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01"/>
        <w:gridCol w:w="840"/>
        <w:gridCol w:w="1632"/>
        <w:gridCol w:w="909"/>
        <w:gridCol w:w="717"/>
        <w:gridCol w:w="1056"/>
        <w:gridCol w:w="1559"/>
        <w:gridCol w:w="869"/>
        <w:gridCol w:w="832"/>
        <w:gridCol w:w="992"/>
        <w:gridCol w:w="1560"/>
        <w:gridCol w:w="876"/>
        <w:gridCol w:w="1055"/>
      </w:tblGrid>
      <w:tr w:rsidR="00D77AC4" w:rsidRPr="00D77AC4" w14:paraId="582D66D6" w14:textId="77777777" w:rsidTr="00545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3"/>
            <w:tcBorders>
              <w:top w:val="nil"/>
            </w:tcBorders>
          </w:tcPr>
          <w:p w14:paraId="40A36A2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pplementary Table 4. Multiple linear regression models between birthweight centile and preteen cardiometabolic outcomes.</w:t>
            </w:r>
          </w:p>
        </w:tc>
      </w:tr>
      <w:tr w:rsidR="00D77AC4" w:rsidRPr="00D77AC4" w14:paraId="6B9DE7BB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0CF10C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098" w:type="dxa"/>
            <w:gridSpan w:val="4"/>
          </w:tcPr>
          <w:p w14:paraId="02C4B2B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AC4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4316" w:type="dxa"/>
            <w:gridSpan w:val="4"/>
          </w:tcPr>
          <w:p w14:paraId="4F08BDF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AC4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4483" w:type="dxa"/>
            <w:gridSpan w:val="4"/>
          </w:tcPr>
          <w:p w14:paraId="1D6CA25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7AC4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:rsidR="00D77AC4" w:rsidRPr="00D77AC4" w14:paraId="17AD99B5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23CFED3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40" w:type="dxa"/>
          </w:tcPr>
          <w:p w14:paraId="7ACD242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632" w:type="dxa"/>
          </w:tcPr>
          <w:p w14:paraId="2AF215E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909" w:type="dxa"/>
          </w:tcPr>
          <w:p w14:paraId="243F68C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R</w:t>
            </w:r>
            <w:r w:rsidRPr="00D77AC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77A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7AC4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</w:p>
        </w:tc>
        <w:tc>
          <w:tcPr>
            <w:tcW w:w="717" w:type="dxa"/>
          </w:tcPr>
          <w:p w14:paraId="2FA3920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56" w:type="dxa"/>
          </w:tcPr>
          <w:p w14:paraId="3125FA6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59" w:type="dxa"/>
          </w:tcPr>
          <w:p w14:paraId="1904DFF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69" w:type="dxa"/>
          </w:tcPr>
          <w:p w14:paraId="6B10112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R</w:t>
            </w:r>
            <w:r w:rsidRPr="00D77AC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77A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7AC4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</w:p>
        </w:tc>
        <w:tc>
          <w:tcPr>
            <w:tcW w:w="832" w:type="dxa"/>
          </w:tcPr>
          <w:p w14:paraId="626F78A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14:paraId="6975B84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60" w:type="dxa"/>
          </w:tcPr>
          <w:p w14:paraId="642C3CE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76" w:type="dxa"/>
          </w:tcPr>
          <w:p w14:paraId="102A8A4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R</w:t>
            </w:r>
            <w:r w:rsidRPr="00D77AC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77A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7AC4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</w:p>
        </w:tc>
        <w:tc>
          <w:tcPr>
            <w:tcW w:w="1055" w:type="dxa"/>
          </w:tcPr>
          <w:p w14:paraId="4B08478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D77AC4" w:rsidRPr="00D77AC4" w14:paraId="4B9A002A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3"/>
          </w:tcPr>
          <w:p w14:paraId="79EE720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Models for birthweight ≥90</w:t>
            </w:r>
            <w:r w:rsidRPr="00D77AC4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D77AC4">
              <w:rPr>
                <w:rFonts w:ascii="Arial" w:hAnsi="Arial" w:cs="Arial"/>
                <w:sz w:val="20"/>
                <w:szCs w:val="20"/>
              </w:rPr>
              <w:t xml:space="preserve"> centile</w:t>
            </w:r>
          </w:p>
        </w:tc>
      </w:tr>
      <w:tr w:rsidR="00D77AC4" w:rsidRPr="00D77AC4" w14:paraId="5D104F77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bottom w:val="nil"/>
            </w:tcBorders>
          </w:tcPr>
          <w:p w14:paraId="6E0521F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BP percentile</w:t>
            </w:r>
          </w:p>
        </w:tc>
        <w:tc>
          <w:tcPr>
            <w:tcW w:w="840" w:type="dxa"/>
            <w:tcBorders>
              <w:bottom w:val="nil"/>
            </w:tcBorders>
          </w:tcPr>
          <w:p w14:paraId="55F4472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  <w:tc>
          <w:tcPr>
            <w:tcW w:w="1632" w:type="dxa"/>
            <w:tcBorders>
              <w:bottom w:val="nil"/>
            </w:tcBorders>
          </w:tcPr>
          <w:p w14:paraId="175BC31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4.445, 6.349)</w:t>
            </w:r>
          </w:p>
        </w:tc>
        <w:tc>
          <w:tcPr>
            <w:tcW w:w="909" w:type="dxa"/>
            <w:tcBorders>
              <w:bottom w:val="nil"/>
            </w:tcBorders>
          </w:tcPr>
          <w:p w14:paraId="3658549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717" w:type="dxa"/>
            <w:tcBorders>
              <w:bottom w:val="nil"/>
            </w:tcBorders>
          </w:tcPr>
          <w:p w14:paraId="75B1519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  <w:tc>
          <w:tcPr>
            <w:tcW w:w="1056" w:type="dxa"/>
            <w:tcBorders>
              <w:bottom w:val="nil"/>
            </w:tcBorders>
          </w:tcPr>
          <w:p w14:paraId="2E94AF1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  <w:tc>
          <w:tcPr>
            <w:tcW w:w="1559" w:type="dxa"/>
            <w:tcBorders>
              <w:bottom w:val="nil"/>
            </w:tcBorders>
          </w:tcPr>
          <w:p w14:paraId="190D713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5.304, 5.853)</w:t>
            </w:r>
          </w:p>
        </w:tc>
        <w:tc>
          <w:tcPr>
            <w:tcW w:w="869" w:type="dxa"/>
            <w:tcBorders>
              <w:bottom w:val="nil"/>
            </w:tcBorders>
          </w:tcPr>
          <w:p w14:paraId="33BC90B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832" w:type="dxa"/>
            <w:tcBorders>
              <w:bottom w:val="nil"/>
            </w:tcBorders>
          </w:tcPr>
          <w:p w14:paraId="64077DA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  <w:tc>
          <w:tcPr>
            <w:tcW w:w="992" w:type="dxa"/>
            <w:tcBorders>
              <w:bottom w:val="nil"/>
            </w:tcBorders>
          </w:tcPr>
          <w:p w14:paraId="0E6BBDE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157</w:t>
            </w:r>
          </w:p>
        </w:tc>
        <w:tc>
          <w:tcPr>
            <w:tcW w:w="1560" w:type="dxa"/>
            <w:tcBorders>
              <w:bottom w:val="nil"/>
            </w:tcBorders>
          </w:tcPr>
          <w:p w14:paraId="5661A2D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5.739, 5.425)</w:t>
            </w:r>
          </w:p>
        </w:tc>
        <w:tc>
          <w:tcPr>
            <w:tcW w:w="876" w:type="dxa"/>
            <w:tcBorders>
              <w:bottom w:val="nil"/>
            </w:tcBorders>
          </w:tcPr>
          <w:p w14:paraId="7AB0A3A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1055" w:type="dxa"/>
            <w:tcBorders>
              <w:bottom w:val="nil"/>
            </w:tcBorders>
          </w:tcPr>
          <w:p w14:paraId="6582916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</w:tr>
      <w:tr w:rsidR="00D77AC4" w:rsidRPr="00D77AC4" w14:paraId="53A97997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55C5738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BP percentile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2EDE01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956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4ABA378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6.484, 4.571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4F1353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492A25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86BDCD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1.4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051FF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7.094, 4.290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8A929F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CBBC8A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0D023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1.79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1B9CA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7.535, 3.938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75578E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450B0AC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538</w:t>
            </w:r>
          </w:p>
        </w:tc>
      </w:tr>
      <w:tr w:rsidR="00D77AC4" w:rsidRPr="00D77AC4" w14:paraId="6D886C69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27AA750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sting heart rate (bpm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157E82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139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347207D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3.117, 2.838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5A4B87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B45D83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184A326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73DBA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2.836, 3.279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FBF1A7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416838C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56FE7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6BE7D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2.725, 3.420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0AA75E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067910D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</w:tr>
      <w:tr w:rsidR="00D77AC4" w:rsidRPr="00D77AC4" w14:paraId="6001AE84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25B3E39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0-M SRT score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012F03F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03B86BC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332, 0.299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50BA8F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B5D810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D2C933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19318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225, 0.393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B8DBB8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75FAEF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C9104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83457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173, 0.420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F0DE5B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2332696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  <w:tr w:rsidR="00D77AC4" w:rsidRPr="00D77AC4" w14:paraId="1648BA17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3B90D69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OMA-IR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3E855A7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627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1CED3C0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1.425, 0.171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424075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539B28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182A17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53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78089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1.342, 0.271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6EEB74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EFA665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34733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6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33EE0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1.396, 0.195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D3E4F9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0A811D2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</w:tr>
      <w:tr w:rsidR="00D77AC4" w:rsidRPr="00D77AC4" w14:paraId="66BEEBD2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7F17B20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C (mmol/L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4B16E20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36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47E94A9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249, 0.178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BDFFB0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AADB91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5A1C19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8D1786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246, 0.195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4CC3CB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3A41BB1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8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B3BC0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4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40008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263, 0.179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A60FB2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4591002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</w:tr>
      <w:tr w:rsidR="00D77AC4" w:rsidRPr="00D77AC4" w14:paraId="7E16F43D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4569BE7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iglycerides (mmol/L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04BCB9A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90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572A9D5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281, 0.101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8E23D5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A57F15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AD1B1E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1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A2BFF6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308, 0.084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33AB206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4707CA3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E4966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12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C6B277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317, 0.072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5D5DA9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82FD54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</w:tr>
      <w:tr w:rsidR="00D77AC4" w:rsidRPr="00D77AC4" w14:paraId="503DD093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51A4BF5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DL-C (mmol/L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384E790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3586C3E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171, 0.173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E159EF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E80A98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8F539B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B359C6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175, 0.179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587E14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8DA9DF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EBBF0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0CAB1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191, 0.165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10C5DA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2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5270E63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886</w:t>
            </w:r>
          </w:p>
        </w:tc>
      </w:tr>
      <w:tr w:rsidR="00D77AC4" w:rsidRPr="00D77AC4" w14:paraId="143FFF3A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6E7783D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DL-C (mmol/L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7A09091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47AFD196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118, 0.115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F0853E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D880B7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72D2E8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5D9C8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674, 1.798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14B7B9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67D1AD7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F99FD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76495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099, 0.140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4E730B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5445C91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</w:tr>
      <w:tr w:rsidR="00D77AC4" w:rsidRPr="00D77AC4" w14:paraId="7CA7E36C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762F0A5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-reactive protein (mg/L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05ABB2C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23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26F523D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403, 0.357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56C38B6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3C8568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7ACBD5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E9220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475, 0.316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2CA4106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42D7A0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AEC87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8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4C5A7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 xml:space="preserve">(-0.471, 0.300) 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F38332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6A0FD69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</w:tr>
      <w:tr w:rsidR="00D77AC4" w:rsidRPr="00D77AC4" w14:paraId="3951357B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4FCCA98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3 complement (g/L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798FC30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43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1B3AE05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120, 0.034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CBCD44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3277E0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D19D5A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25AFE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127, 0.026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7DAC52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ECB446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0B592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6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6879E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135, 0.000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818432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5D4A1D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D77AC4" w:rsidRPr="00D77AC4" w14:paraId="60DA4C97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7B7D85FF" w14:textId="2AC52AB1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CAM-1 (</w:t>
            </w:r>
            <w:proofErr w:type="spellStart"/>
            <w:r w:rsid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</w:t>
            </w:r>
            <w:proofErr w:type="spellEnd"/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mL)</w:t>
            </w: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98A916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29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73FA044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077, -0.019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983C18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EA55EC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932756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CEBA3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083, 0.016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8CAF35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CE5901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D5B39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3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56D37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084, 0.016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FFC280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79817E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D77AC4" w:rsidRPr="00D77AC4" w14:paraId="1BF604FA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31B91BD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NF-α (</w:t>
            </w:r>
            <w:proofErr w:type="spellStart"/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56ED36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27B1531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827, 1.080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8CD5B1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92B807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4ECB856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68AA4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823, 1.117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25993D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6189EA2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E90A2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1382DA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896, 1.044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33D0AB6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77D0AFD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D77AC4" w:rsidRPr="00D77AC4" w14:paraId="637C8086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48299DB2" w14:textId="4A7BBBBE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DF-15 (</w:t>
            </w:r>
            <w:proofErr w:type="spellStart"/>
            <w:r w:rsid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</w:t>
            </w:r>
            <w:proofErr w:type="spellEnd"/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mL)</w:t>
            </w: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7F939C5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5CE0A36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069, 0.034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0EA318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37B43A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49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ADFA40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A38CA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068, 0.040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D570DA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49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FB286B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E827A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457D0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073, 0.037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3DA71D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65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E4E78C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515</w:t>
            </w:r>
          </w:p>
        </w:tc>
      </w:tr>
      <w:tr w:rsidR="00D77AC4" w:rsidRPr="00D77AC4" w14:paraId="0A50E2E8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3A5B75CA" w14:textId="7540E511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CD163 (</w:t>
            </w:r>
            <w:proofErr w:type="spellStart"/>
            <w:r w:rsid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</w:t>
            </w:r>
            <w:proofErr w:type="spellEnd"/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mL)</w:t>
            </w: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61C2897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7F1FA3B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054, 0.058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BD7AFD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C82A726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B532C0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CBFBF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069, 0.042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C8E88F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328B80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28D80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F39B0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069, 0.043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D8FD86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226EA8DD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643</w:t>
            </w:r>
          </w:p>
        </w:tc>
      </w:tr>
      <w:tr w:rsidR="00D77AC4" w:rsidRPr="00D77AC4" w14:paraId="0A723FF3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5C1D8FBC" w14:textId="0F4F4970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ptin (</w:t>
            </w:r>
            <w:r w:rsid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/mL)</w:t>
            </w: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751FF4A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65F90D2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116, 0.201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E7A2F1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06C64D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597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96622E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56406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133, 0.169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DF2722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791168B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EA9FE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304302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117, 0.097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2B8824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573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6B6B3236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</w:tr>
      <w:tr w:rsidR="00D77AC4" w:rsidRPr="00D77AC4" w14:paraId="21A01364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5C0C0A5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L-6 (</w:t>
            </w:r>
            <w:proofErr w:type="spellStart"/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4F5AD3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70039369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276, 0.329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43B215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B7A427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C55D7B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40FF04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236, 0.360)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C84022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F52CFB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6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F7283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CFDC6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245, 0.352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B46CA8F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75D5AEC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</w:tr>
      <w:tr w:rsidR="00D77AC4" w:rsidRPr="00D77AC4" w14:paraId="6CC56B6A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</w:tcBorders>
          </w:tcPr>
          <w:p w14:paraId="1514B53A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L-17A (</w:t>
            </w:r>
            <w:proofErr w:type="spellStart"/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D77A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840" w:type="dxa"/>
            <w:tcBorders>
              <w:top w:val="nil"/>
            </w:tcBorders>
          </w:tcPr>
          <w:p w14:paraId="56793A00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240</w:t>
            </w:r>
          </w:p>
        </w:tc>
        <w:tc>
          <w:tcPr>
            <w:tcW w:w="1632" w:type="dxa"/>
            <w:tcBorders>
              <w:top w:val="nil"/>
            </w:tcBorders>
          </w:tcPr>
          <w:p w14:paraId="03B2FA3B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619, 0.138)</w:t>
            </w:r>
          </w:p>
        </w:tc>
        <w:tc>
          <w:tcPr>
            <w:tcW w:w="909" w:type="dxa"/>
            <w:tcBorders>
              <w:top w:val="nil"/>
            </w:tcBorders>
          </w:tcPr>
          <w:p w14:paraId="04364FF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717" w:type="dxa"/>
            <w:tcBorders>
              <w:top w:val="nil"/>
            </w:tcBorders>
          </w:tcPr>
          <w:p w14:paraId="32A5DEB1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  <w:tc>
          <w:tcPr>
            <w:tcW w:w="1056" w:type="dxa"/>
            <w:tcBorders>
              <w:top w:val="nil"/>
            </w:tcBorders>
          </w:tcPr>
          <w:p w14:paraId="205CF5BC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285</w:t>
            </w:r>
          </w:p>
        </w:tc>
        <w:tc>
          <w:tcPr>
            <w:tcW w:w="1559" w:type="dxa"/>
            <w:tcBorders>
              <w:top w:val="nil"/>
            </w:tcBorders>
          </w:tcPr>
          <w:p w14:paraId="294BE11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660, 0.091)</w:t>
            </w:r>
          </w:p>
        </w:tc>
        <w:tc>
          <w:tcPr>
            <w:tcW w:w="869" w:type="dxa"/>
            <w:tcBorders>
              <w:top w:val="nil"/>
            </w:tcBorders>
          </w:tcPr>
          <w:p w14:paraId="5F065D15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832" w:type="dxa"/>
            <w:tcBorders>
              <w:top w:val="nil"/>
            </w:tcBorders>
          </w:tcPr>
          <w:p w14:paraId="122DDDE7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992" w:type="dxa"/>
            <w:tcBorders>
              <w:top w:val="nil"/>
            </w:tcBorders>
          </w:tcPr>
          <w:p w14:paraId="04A69048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-0.263</w:t>
            </w:r>
          </w:p>
        </w:tc>
        <w:tc>
          <w:tcPr>
            <w:tcW w:w="1560" w:type="dxa"/>
            <w:tcBorders>
              <w:top w:val="nil"/>
            </w:tcBorders>
          </w:tcPr>
          <w:p w14:paraId="04F9D7D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(-0.643, 0.117)</w:t>
            </w:r>
          </w:p>
        </w:tc>
        <w:tc>
          <w:tcPr>
            <w:tcW w:w="876" w:type="dxa"/>
            <w:tcBorders>
              <w:top w:val="nil"/>
            </w:tcBorders>
          </w:tcPr>
          <w:p w14:paraId="7FD97FEE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1055" w:type="dxa"/>
            <w:tcBorders>
              <w:top w:val="nil"/>
            </w:tcBorders>
          </w:tcPr>
          <w:p w14:paraId="560DDC33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7AC4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</w:tr>
      <w:tr w:rsidR="00D77AC4" w:rsidRPr="00D77AC4" w14:paraId="36584126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3"/>
          </w:tcPr>
          <w:p w14:paraId="6CB6A802" w14:textId="77777777" w:rsidR="00565C61" w:rsidRPr="00D77AC4" w:rsidRDefault="00565C61" w:rsidP="00545D3F">
            <w:pPr>
              <w:tabs>
                <w:tab w:val="left" w:pos="4655"/>
              </w:tabs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77AC4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Models carried out as birthweight </w:t>
            </w:r>
            <w:r w:rsidRPr="00D77AC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entile</w:t>
            </w:r>
            <w:r w:rsidRPr="00D77AC4">
              <w:rPr>
                <w:rFonts w:ascii="Arial" w:hAnsi="Arial" w:cs="Arial"/>
                <w:b w:val="0"/>
                <w:bCs w:val="0"/>
                <w:sz w:val="13"/>
                <w:szCs w:val="13"/>
                <w:lang w:val="en-GB"/>
              </w:rPr>
              <w:t xml:space="preserve"> </w:t>
            </w:r>
            <w:r w:rsidRPr="00D77AC4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and cardiometabolic outcomes at 9-11 years. </w:t>
            </w:r>
            <w:r w:rsidRPr="00D77AC4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GB"/>
              </w:rPr>
              <w:t>a</w:t>
            </w:r>
            <w:r w:rsidRPr="00D77AC4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log10 transformed data was used. Abbreviations: CI Confidence interval; SBP Systolic blood pressure; DBP Diastolic blood pressure; 20-M SRT 20-metre shuttle run test; HOMA-IR </w:t>
            </w:r>
            <w:r w:rsidRPr="00D77AC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Homeostatic Model Assessment for Insulin Resistance; TC Total cholesterol; LDL-C Low density lipoprotein cholesterol; HDL-C High density lipoprotein cholesterol; ICAM-1 Intracellular adhesion molecule 1; </w:t>
            </w:r>
            <w:r w:rsidRPr="00D77AC4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TNF-α Tumour necrosis factor alpha; </w:t>
            </w:r>
            <w:r w:rsidRPr="00D77AC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DF-15 Growth differentiation factor 15; sCD163 Soluble cluster of differentiation factor 163; IL Interleukin</w:t>
            </w:r>
            <w:r w:rsidRPr="00D77AC4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. Model 1: crude results; Model 2: adjusted for age at follow-up, study group allocation, sex, HP index, maternal age at delivery, maternal ethnicity, maternal early pregnancy BMI, gestational weight gain, maternal smoking in pregnancy; Model 3: adjusted for breastfeeding exposure, preteen BMI.</w:t>
            </w:r>
          </w:p>
        </w:tc>
      </w:tr>
    </w:tbl>
    <w:p w14:paraId="5AEB092A" w14:textId="77777777" w:rsidR="00360FFD" w:rsidRDefault="00360FFD"/>
    <w:sectPr w:rsidR="00360FFD" w:rsidSect="00565C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C61"/>
    <w:rsid w:val="0000481E"/>
    <w:rsid w:val="0001253A"/>
    <w:rsid w:val="0002771C"/>
    <w:rsid w:val="00031712"/>
    <w:rsid w:val="00032F61"/>
    <w:rsid w:val="00043854"/>
    <w:rsid w:val="00044D97"/>
    <w:rsid w:val="00044DFE"/>
    <w:rsid w:val="00054282"/>
    <w:rsid w:val="000658FD"/>
    <w:rsid w:val="000765DB"/>
    <w:rsid w:val="00080F0E"/>
    <w:rsid w:val="00092702"/>
    <w:rsid w:val="000938AA"/>
    <w:rsid w:val="00094A8F"/>
    <w:rsid w:val="00097AA0"/>
    <w:rsid w:val="000A0060"/>
    <w:rsid w:val="000A6BF2"/>
    <w:rsid w:val="000A78FC"/>
    <w:rsid w:val="000B3DC3"/>
    <w:rsid w:val="000B733B"/>
    <w:rsid w:val="000C01C6"/>
    <w:rsid w:val="000C2AD4"/>
    <w:rsid w:val="000C42F4"/>
    <w:rsid w:val="000C502E"/>
    <w:rsid w:val="000C6909"/>
    <w:rsid w:val="000C6E5D"/>
    <w:rsid w:val="000D017F"/>
    <w:rsid w:val="000D64B6"/>
    <w:rsid w:val="000E38D2"/>
    <w:rsid w:val="000F0994"/>
    <w:rsid w:val="000F59E1"/>
    <w:rsid w:val="00103319"/>
    <w:rsid w:val="00110491"/>
    <w:rsid w:val="00113EAA"/>
    <w:rsid w:val="00120371"/>
    <w:rsid w:val="00131D2D"/>
    <w:rsid w:val="001445C1"/>
    <w:rsid w:val="00150667"/>
    <w:rsid w:val="00157297"/>
    <w:rsid w:val="001577F3"/>
    <w:rsid w:val="00160235"/>
    <w:rsid w:val="00160853"/>
    <w:rsid w:val="001709B5"/>
    <w:rsid w:val="001711C1"/>
    <w:rsid w:val="00171715"/>
    <w:rsid w:val="00171BA5"/>
    <w:rsid w:val="001737A4"/>
    <w:rsid w:val="00176A8A"/>
    <w:rsid w:val="00184EB3"/>
    <w:rsid w:val="00185320"/>
    <w:rsid w:val="00187605"/>
    <w:rsid w:val="001A09FF"/>
    <w:rsid w:val="001A30F5"/>
    <w:rsid w:val="001A4A85"/>
    <w:rsid w:val="001B285F"/>
    <w:rsid w:val="001B706C"/>
    <w:rsid w:val="001C52EC"/>
    <w:rsid w:val="001D03C4"/>
    <w:rsid w:val="001D24B6"/>
    <w:rsid w:val="001E14D5"/>
    <w:rsid w:val="001E1625"/>
    <w:rsid w:val="001F0608"/>
    <w:rsid w:val="001F4E0A"/>
    <w:rsid w:val="001F67D2"/>
    <w:rsid w:val="00202185"/>
    <w:rsid w:val="00207ECA"/>
    <w:rsid w:val="0021047E"/>
    <w:rsid w:val="00212E77"/>
    <w:rsid w:val="002201CF"/>
    <w:rsid w:val="00224527"/>
    <w:rsid w:val="00233CD0"/>
    <w:rsid w:val="00236E35"/>
    <w:rsid w:val="002451E0"/>
    <w:rsid w:val="00252873"/>
    <w:rsid w:val="00253D57"/>
    <w:rsid w:val="00254285"/>
    <w:rsid w:val="0025466E"/>
    <w:rsid w:val="0025555E"/>
    <w:rsid w:val="002556FE"/>
    <w:rsid w:val="00255FE6"/>
    <w:rsid w:val="00256F66"/>
    <w:rsid w:val="002577B3"/>
    <w:rsid w:val="00265F4F"/>
    <w:rsid w:val="002662A6"/>
    <w:rsid w:val="00274665"/>
    <w:rsid w:val="00277848"/>
    <w:rsid w:val="00280143"/>
    <w:rsid w:val="0028280D"/>
    <w:rsid w:val="00287C8D"/>
    <w:rsid w:val="00290D22"/>
    <w:rsid w:val="002918C7"/>
    <w:rsid w:val="00292061"/>
    <w:rsid w:val="002A38EB"/>
    <w:rsid w:val="002A6510"/>
    <w:rsid w:val="002A7275"/>
    <w:rsid w:val="002B63D3"/>
    <w:rsid w:val="002C0F4C"/>
    <w:rsid w:val="002C7F11"/>
    <w:rsid w:val="002C7F61"/>
    <w:rsid w:val="002E0309"/>
    <w:rsid w:val="002E1B36"/>
    <w:rsid w:val="002E2B10"/>
    <w:rsid w:val="002E6111"/>
    <w:rsid w:val="002E7933"/>
    <w:rsid w:val="002F0C09"/>
    <w:rsid w:val="002F20FD"/>
    <w:rsid w:val="002F7A49"/>
    <w:rsid w:val="003012EB"/>
    <w:rsid w:val="00302F3B"/>
    <w:rsid w:val="003064F6"/>
    <w:rsid w:val="00307BB7"/>
    <w:rsid w:val="00316F0E"/>
    <w:rsid w:val="00320CD2"/>
    <w:rsid w:val="00325A5E"/>
    <w:rsid w:val="003262AA"/>
    <w:rsid w:val="00331C76"/>
    <w:rsid w:val="00332A97"/>
    <w:rsid w:val="00335345"/>
    <w:rsid w:val="00343522"/>
    <w:rsid w:val="0034592B"/>
    <w:rsid w:val="003505CA"/>
    <w:rsid w:val="00352BDC"/>
    <w:rsid w:val="00360FFD"/>
    <w:rsid w:val="00372CD8"/>
    <w:rsid w:val="00373CCE"/>
    <w:rsid w:val="003766E1"/>
    <w:rsid w:val="00384F4D"/>
    <w:rsid w:val="0038556D"/>
    <w:rsid w:val="003918A6"/>
    <w:rsid w:val="003A5243"/>
    <w:rsid w:val="003A7415"/>
    <w:rsid w:val="003B05CB"/>
    <w:rsid w:val="003B5808"/>
    <w:rsid w:val="003B7D23"/>
    <w:rsid w:val="003C015A"/>
    <w:rsid w:val="003C5E35"/>
    <w:rsid w:val="003D4147"/>
    <w:rsid w:val="003D66D1"/>
    <w:rsid w:val="003E25FC"/>
    <w:rsid w:val="003E5CE7"/>
    <w:rsid w:val="003E6925"/>
    <w:rsid w:val="003E76A1"/>
    <w:rsid w:val="003F4B6A"/>
    <w:rsid w:val="003F5591"/>
    <w:rsid w:val="003F7807"/>
    <w:rsid w:val="00406471"/>
    <w:rsid w:val="004074F3"/>
    <w:rsid w:val="00407508"/>
    <w:rsid w:val="004134EE"/>
    <w:rsid w:val="0041762D"/>
    <w:rsid w:val="004316EE"/>
    <w:rsid w:val="0043357C"/>
    <w:rsid w:val="00440C3F"/>
    <w:rsid w:val="00441147"/>
    <w:rsid w:val="0044498D"/>
    <w:rsid w:val="00444EDA"/>
    <w:rsid w:val="00445C11"/>
    <w:rsid w:val="00453C42"/>
    <w:rsid w:val="00467D5B"/>
    <w:rsid w:val="004721B5"/>
    <w:rsid w:val="004744C6"/>
    <w:rsid w:val="00481A33"/>
    <w:rsid w:val="00483F55"/>
    <w:rsid w:val="0048760F"/>
    <w:rsid w:val="00491B2E"/>
    <w:rsid w:val="004A0F69"/>
    <w:rsid w:val="004B26DD"/>
    <w:rsid w:val="004B33C6"/>
    <w:rsid w:val="004B45FE"/>
    <w:rsid w:val="004B463B"/>
    <w:rsid w:val="004B526F"/>
    <w:rsid w:val="004C5D48"/>
    <w:rsid w:val="004E5C87"/>
    <w:rsid w:val="004E6B98"/>
    <w:rsid w:val="0051130F"/>
    <w:rsid w:val="005205CD"/>
    <w:rsid w:val="00522D96"/>
    <w:rsid w:val="0052724F"/>
    <w:rsid w:val="0053089F"/>
    <w:rsid w:val="00530BAB"/>
    <w:rsid w:val="005312C0"/>
    <w:rsid w:val="005400C0"/>
    <w:rsid w:val="005428FB"/>
    <w:rsid w:val="00543152"/>
    <w:rsid w:val="0054426E"/>
    <w:rsid w:val="005444F7"/>
    <w:rsid w:val="00547C13"/>
    <w:rsid w:val="00565C61"/>
    <w:rsid w:val="00567D16"/>
    <w:rsid w:val="00570927"/>
    <w:rsid w:val="00573B8C"/>
    <w:rsid w:val="005840A7"/>
    <w:rsid w:val="00591C8C"/>
    <w:rsid w:val="0059209E"/>
    <w:rsid w:val="0059450C"/>
    <w:rsid w:val="005A26A3"/>
    <w:rsid w:val="005A6AAD"/>
    <w:rsid w:val="005B12F5"/>
    <w:rsid w:val="005C39D8"/>
    <w:rsid w:val="005C4D35"/>
    <w:rsid w:val="005C4E1C"/>
    <w:rsid w:val="005D049D"/>
    <w:rsid w:val="005D04B5"/>
    <w:rsid w:val="005D0728"/>
    <w:rsid w:val="005D19B1"/>
    <w:rsid w:val="005D707E"/>
    <w:rsid w:val="005D7E49"/>
    <w:rsid w:val="005E0B2D"/>
    <w:rsid w:val="005E1097"/>
    <w:rsid w:val="005E21AB"/>
    <w:rsid w:val="005E2875"/>
    <w:rsid w:val="005E325D"/>
    <w:rsid w:val="005F4828"/>
    <w:rsid w:val="005F7ECA"/>
    <w:rsid w:val="00600388"/>
    <w:rsid w:val="00600F3B"/>
    <w:rsid w:val="00603DA8"/>
    <w:rsid w:val="00606B5D"/>
    <w:rsid w:val="00613106"/>
    <w:rsid w:val="00621C94"/>
    <w:rsid w:val="006231E0"/>
    <w:rsid w:val="00627DAE"/>
    <w:rsid w:val="006321A3"/>
    <w:rsid w:val="00637DB1"/>
    <w:rsid w:val="00643CBA"/>
    <w:rsid w:val="00655298"/>
    <w:rsid w:val="006564BA"/>
    <w:rsid w:val="0066220C"/>
    <w:rsid w:val="006627B7"/>
    <w:rsid w:val="006644F8"/>
    <w:rsid w:val="00664912"/>
    <w:rsid w:val="00667316"/>
    <w:rsid w:val="00675DCB"/>
    <w:rsid w:val="00675DDD"/>
    <w:rsid w:val="00680EAC"/>
    <w:rsid w:val="00686BC9"/>
    <w:rsid w:val="006945A5"/>
    <w:rsid w:val="006A2CE2"/>
    <w:rsid w:val="006A5B2B"/>
    <w:rsid w:val="006A70E2"/>
    <w:rsid w:val="006A773A"/>
    <w:rsid w:val="006B00D1"/>
    <w:rsid w:val="006B369D"/>
    <w:rsid w:val="006B7AEB"/>
    <w:rsid w:val="006C0187"/>
    <w:rsid w:val="006C0D98"/>
    <w:rsid w:val="006C57BA"/>
    <w:rsid w:val="006C5BE8"/>
    <w:rsid w:val="006D6CC6"/>
    <w:rsid w:val="006E77F1"/>
    <w:rsid w:val="007000C1"/>
    <w:rsid w:val="007022C4"/>
    <w:rsid w:val="0070418A"/>
    <w:rsid w:val="007041DC"/>
    <w:rsid w:val="0070427C"/>
    <w:rsid w:val="00705634"/>
    <w:rsid w:val="00710B90"/>
    <w:rsid w:val="00715DE9"/>
    <w:rsid w:val="0071695E"/>
    <w:rsid w:val="00726C45"/>
    <w:rsid w:val="00730BB5"/>
    <w:rsid w:val="00740A62"/>
    <w:rsid w:val="00746E0D"/>
    <w:rsid w:val="00751E04"/>
    <w:rsid w:val="0075541A"/>
    <w:rsid w:val="0076183A"/>
    <w:rsid w:val="0076261C"/>
    <w:rsid w:val="00764BC5"/>
    <w:rsid w:val="007667FF"/>
    <w:rsid w:val="00772328"/>
    <w:rsid w:val="00772F6B"/>
    <w:rsid w:val="007756B7"/>
    <w:rsid w:val="00777664"/>
    <w:rsid w:val="00780DB5"/>
    <w:rsid w:val="00787406"/>
    <w:rsid w:val="00797E9C"/>
    <w:rsid w:val="007B144D"/>
    <w:rsid w:val="007B5269"/>
    <w:rsid w:val="007C364B"/>
    <w:rsid w:val="007C3A40"/>
    <w:rsid w:val="007C41F8"/>
    <w:rsid w:val="007C5893"/>
    <w:rsid w:val="007C659C"/>
    <w:rsid w:val="007C71FB"/>
    <w:rsid w:val="007D0709"/>
    <w:rsid w:val="007D5996"/>
    <w:rsid w:val="007E52BA"/>
    <w:rsid w:val="007E5842"/>
    <w:rsid w:val="008019E0"/>
    <w:rsid w:val="008027F6"/>
    <w:rsid w:val="00814D92"/>
    <w:rsid w:val="008172BD"/>
    <w:rsid w:val="0082069F"/>
    <w:rsid w:val="008228FC"/>
    <w:rsid w:val="00826EE9"/>
    <w:rsid w:val="00831306"/>
    <w:rsid w:val="00836715"/>
    <w:rsid w:val="00840907"/>
    <w:rsid w:val="0084412C"/>
    <w:rsid w:val="00845553"/>
    <w:rsid w:val="008467F8"/>
    <w:rsid w:val="0085057F"/>
    <w:rsid w:val="00853C1F"/>
    <w:rsid w:val="0085479A"/>
    <w:rsid w:val="00854920"/>
    <w:rsid w:val="008578D7"/>
    <w:rsid w:val="0086249A"/>
    <w:rsid w:val="00867222"/>
    <w:rsid w:val="008675E9"/>
    <w:rsid w:val="00870A1B"/>
    <w:rsid w:val="0087222F"/>
    <w:rsid w:val="008723FF"/>
    <w:rsid w:val="00872819"/>
    <w:rsid w:val="008758C1"/>
    <w:rsid w:val="00882B8B"/>
    <w:rsid w:val="00885186"/>
    <w:rsid w:val="00891047"/>
    <w:rsid w:val="00891CCE"/>
    <w:rsid w:val="0089596B"/>
    <w:rsid w:val="00896001"/>
    <w:rsid w:val="008A39CC"/>
    <w:rsid w:val="008B198D"/>
    <w:rsid w:val="008B359A"/>
    <w:rsid w:val="008C3388"/>
    <w:rsid w:val="008D7EB6"/>
    <w:rsid w:val="008E13D6"/>
    <w:rsid w:val="008F26E7"/>
    <w:rsid w:val="008F2949"/>
    <w:rsid w:val="009048C3"/>
    <w:rsid w:val="0091562B"/>
    <w:rsid w:val="00916B4D"/>
    <w:rsid w:val="00917B73"/>
    <w:rsid w:val="009362AE"/>
    <w:rsid w:val="009406D3"/>
    <w:rsid w:val="009427BA"/>
    <w:rsid w:val="009428E2"/>
    <w:rsid w:val="0094308E"/>
    <w:rsid w:val="0095176E"/>
    <w:rsid w:val="009517A1"/>
    <w:rsid w:val="00956612"/>
    <w:rsid w:val="00962141"/>
    <w:rsid w:val="00965E45"/>
    <w:rsid w:val="00966A09"/>
    <w:rsid w:val="009702CA"/>
    <w:rsid w:val="009706A1"/>
    <w:rsid w:val="00971CDC"/>
    <w:rsid w:val="009778D8"/>
    <w:rsid w:val="009906F7"/>
    <w:rsid w:val="00994759"/>
    <w:rsid w:val="0099764B"/>
    <w:rsid w:val="009A262B"/>
    <w:rsid w:val="009A307E"/>
    <w:rsid w:val="009A40AE"/>
    <w:rsid w:val="009A6349"/>
    <w:rsid w:val="009B01DB"/>
    <w:rsid w:val="009B31D2"/>
    <w:rsid w:val="009B3616"/>
    <w:rsid w:val="009C157A"/>
    <w:rsid w:val="009C423A"/>
    <w:rsid w:val="009C6F35"/>
    <w:rsid w:val="009D0587"/>
    <w:rsid w:val="009D07C1"/>
    <w:rsid w:val="009D14D3"/>
    <w:rsid w:val="009D1DE4"/>
    <w:rsid w:val="009E0CC6"/>
    <w:rsid w:val="009E2764"/>
    <w:rsid w:val="009F4830"/>
    <w:rsid w:val="00A0253A"/>
    <w:rsid w:val="00A02BD0"/>
    <w:rsid w:val="00A02FF5"/>
    <w:rsid w:val="00A04D7C"/>
    <w:rsid w:val="00A1293D"/>
    <w:rsid w:val="00A2118C"/>
    <w:rsid w:val="00A25A31"/>
    <w:rsid w:val="00A276F0"/>
    <w:rsid w:val="00A3225F"/>
    <w:rsid w:val="00A33320"/>
    <w:rsid w:val="00A368E3"/>
    <w:rsid w:val="00A37C45"/>
    <w:rsid w:val="00A65E4F"/>
    <w:rsid w:val="00A76679"/>
    <w:rsid w:val="00A80A55"/>
    <w:rsid w:val="00A93764"/>
    <w:rsid w:val="00A97DE0"/>
    <w:rsid w:val="00AA01A5"/>
    <w:rsid w:val="00AA3C45"/>
    <w:rsid w:val="00AA72C8"/>
    <w:rsid w:val="00AB72E1"/>
    <w:rsid w:val="00AD145F"/>
    <w:rsid w:val="00AD320E"/>
    <w:rsid w:val="00AD5B0F"/>
    <w:rsid w:val="00AE150F"/>
    <w:rsid w:val="00AE5ABE"/>
    <w:rsid w:val="00AF1BAC"/>
    <w:rsid w:val="00AF6C4B"/>
    <w:rsid w:val="00AF7EE0"/>
    <w:rsid w:val="00B06104"/>
    <w:rsid w:val="00B15C46"/>
    <w:rsid w:val="00B31F29"/>
    <w:rsid w:val="00B32ACE"/>
    <w:rsid w:val="00B35AE5"/>
    <w:rsid w:val="00B42588"/>
    <w:rsid w:val="00B431A2"/>
    <w:rsid w:val="00B50C7C"/>
    <w:rsid w:val="00B521CA"/>
    <w:rsid w:val="00B5502A"/>
    <w:rsid w:val="00B701B3"/>
    <w:rsid w:val="00B802A8"/>
    <w:rsid w:val="00B823BC"/>
    <w:rsid w:val="00B858F6"/>
    <w:rsid w:val="00B85ECA"/>
    <w:rsid w:val="00B87A80"/>
    <w:rsid w:val="00BA3383"/>
    <w:rsid w:val="00BB1AFC"/>
    <w:rsid w:val="00BD29CB"/>
    <w:rsid w:val="00BD4D49"/>
    <w:rsid w:val="00BD4DF6"/>
    <w:rsid w:val="00BD50C6"/>
    <w:rsid w:val="00BD5E98"/>
    <w:rsid w:val="00BE0987"/>
    <w:rsid w:val="00BE6E4E"/>
    <w:rsid w:val="00C034D1"/>
    <w:rsid w:val="00C1474D"/>
    <w:rsid w:val="00C22DCC"/>
    <w:rsid w:val="00C36E08"/>
    <w:rsid w:val="00C41E56"/>
    <w:rsid w:val="00C461C9"/>
    <w:rsid w:val="00C47307"/>
    <w:rsid w:val="00C54D71"/>
    <w:rsid w:val="00C560BD"/>
    <w:rsid w:val="00C61E4D"/>
    <w:rsid w:val="00C62466"/>
    <w:rsid w:val="00C757D3"/>
    <w:rsid w:val="00C75C78"/>
    <w:rsid w:val="00C82E04"/>
    <w:rsid w:val="00C842C9"/>
    <w:rsid w:val="00C86708"/>
    <w:rsid w:val="00C90790"/>
    <w:rsid w:val="00C96E1E"/>
    <w:rsid w:val="00CA1308"/>
    <w:rsid w:val="00CB1294"/>
    <w:rsid w:val="00CB1744"/>
    <w:rsid w:val="00CB5AE2"/>
    <w:rsid w:val="00CC0E70"/>
    <w:rsid w:val="00CC5773"/>
    <w:rsid w:val="00CD2196"/>
    <w:rsid w:val="00CD7732"/>
    <w:rsid w:val="00CE0157"/>
    <w:rsid w:val="00CE09B5"/>
    <w:rsid w:val="00CE3AA8"/>
    <w:rsid w:val="00CF3262"/>
    <w:rsid w:val="00D026FE"/>
    <w:rsid w:val="00D061BE"/>
    <w:rsid w:val="00D07213"/>
    <w:rsid w:val="00D07DA4"/>
    <w:rsid w:val="00D14176"/>
    <w:rsid w:val="00D16A14"/>
    <w:rsid w:val="00D243B5"/>
    <w:rsid w:val="00D35D4D"/>
    <w:rsid w:val="00D35E6E"/>
    <w:rsid w:val="00D414BB"/>
    <w:rsid w:val="00D41846"/>
    <w:rsid w:val="00D52BF3"/>
    <w:rsid w:val="00D56884"/>
    <w:rsid w:val="00D6066A"/>
    <w:rsid w:val="00D60953"/>
    <w:rsid w:val="00D6338F"/>
    <w:rsid w:val="00D77AC4"/>
    <w:rsid w:val="00D84D93"/>
    <w:rsid w:val="00D94796"/>
    <w:rsid w:val="00D975AF"/>
    <w:rsid w:val="00DA3633"/>
    <w:rsid w:val="00DA5218"/>
    <w:rsid w:val="00DA5D05"/>
    <w:rsid w:val="00DA6A23"/>
    <w:rsid w:val="00DB4655"/>
    <w:rsid w:val="00DB6277"/>
    <w:rsid w:val="00DC170A"/>
    <w:rsid w:val="00DD1B5A"/>
    <w:rsid w:val="00DE407E"/>
    <w:rsid w:val="00DF3B46"/>
    <w:rsid w:val="00DF3BA6"/>
    <w:rsid w:val="00DF461A"/>
    <w:rsid w:val="00E00EE0"/>
    <w:rsid w:val="00E0220F"/>
    <w:rsid w:val="00E057CD"/>
    <w:rsid w:val="00E112AA"/>
    <w:rsid w:val="00E11953"/>
    <w:rsid w:val="00E25F87"/>
    <w:rsid w:val="00E314BF"/>
    <w:rsid w:val="00E316E4"/>
    <w:rsid w:val="00E34FF3"/>
    <w:rsid w:val="00E51567"/>
    <w:rsid w:val="00E621E5"/>
    <w:rsid w:val="00E6742E"/>
    <w:rsid w:val="00E84C9B"/>
    <w:rsid w:val="00E84F60"/>
    <w:rsid w:val="00E92350"/>
    <w:rsid w:val="00E972F4"/>
    <w:rsid w:val="00E97723"/>
    <w:rsid w:val="00EA0A01"/>
    <w:rsid w:val="00EA2F0F"/>
    <w:rsid w:val="00EA42F7"/>
    <w:rsid w:val="00EB0AE7"/>
    <w:rsid w:val="00ED0305"/>
    <w:rsid w:val="00ED1025"/>
    <w:rsid w:val="00ED52F7"/>
    <w:rsid w:val="00EE12E6"/>
    <w:rsid w:val="00EE3DB7"/>
    <w:rsid w:val="00EE4A5F"/>
    <w:rsid w:val="00EE4C5F"/>
    <w:rsid w:val="00EE6055"/>
    <w:rsid w:val="00EF0B14"/>
    <w:rsid w:val="00EF0B37"/>
    <w:rsid w:val="00EF0B3A"/>
    <w:rsid w:val="00F01FE2"/>
    <w:rsid w:val="00F17C3F"/>
    <w:rsid w:val="00F20C6A"/>
    <w:rsid w:val="00F30DB9"/>
    <w:rsid w:val="00F31178"/>
    <w:rsid w:val="00F3334A"/>
    <w:rsid w:val="00F36FB1"/>
    <w:rsid w:val="00F45C3A"/>
    <w:rsid w:val="00F509DC"/>
    <w:rsid w:val="00F52610"/>
    <w:rsid w:val="00F5299E"/>
    <w:rsid w:val="00F544B8"/>
    <w:rsid w:val="00F56A5D"/>
    <w:rsid w:val="00F6342B"/>
    <w:rsid w:val="00F66293"/>
    <w:rsid w:val="00F71DDB"/>
    <w:rsid w:val="00F77107"/>
    <w:rsid w:val="00F81C09"/>
    <w:rsid w:val="00F83410"/>
    <w:rsid w:val="00F965AE"/>
    <w:rsid w:val="00FA712D"/>
    <w:rsid w:val="00FB0916"/>
    <w:rsid w:val="00FB3097"/>
    <w:rsid w:val="00FB74ED"/>
    <w:rsid w:val="00FC0BA0"/>
    <w:rsid w:val="00FC3F5B"/>
    <w:rsid w:val="00FC6AEE"/>
    <w:rsid w:val="00FE4B36"/>
    <w:rsid w:val="00FF216B"/>
    <w:rsid w:val="00FF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D4BC5"/>
  <w15:chartTrackingRefBased/>
  <w15:docId w15:val="{D2A2E64F-BDA5-D74A-BFAC-5EA5F9BEE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65C61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llanan</dc:creator>
  <cp:keywords/>
  <dc:description/>
  <cp:lastModifiedBy>Sophie Callanan</cp:lastModifiedBy>
  <cp:revision>2</cp:revision>
  <dcterms:created xsi:type="dcterms:W3CDTF">2023-07-27T10:51:00Z</dcterms:created>
  <dcterms:modified xsi:type="dcterms:W3CDTF">2023-08-31T10:09:00Z</dcterms:modified>
</cp:coreProperties>
</file>